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838E3" w14:textId="3FFD19F6" w:rsidR="00C22C71" w:rsidRPr="00377611" w:rsidRDefault="00C22C71" w:rsidP="00C22C71">
      <w:pPr>
        <w:spacing w:line="480" w:lineRule="auto"/>
        <w:rPr>
          <w:sz w:val="22"/>
          <w:szCs w:val="22"/>
        </w:rPr>
      </w:pPr>
      <w:r w:rsidRPr="00291E45">
        <w:rPr>
          <w:smallCaps/>
          <w:sz w:val="22"/>
          <w:szCs w:val="22"/>
        </w:rPr>
        <w:t>Appendix</w:t>
      </w:r>
      <w:r w:rsidRPr="00483B04">
        <w:rPr>
          <w:sz w:val="22"/>
          <w:szCs w:val="22"/>
        </w:rPr>
        <w:t xml:space="preserve"> </w:t>
      </w:r>
      <w:r w:rsidR="00455343">
        <w:rPr>
          <w:sz w:val="22"/>
          <w:szCs w:val="22"/>
        </w:rPr>
        <w:t>S4</w:t>
      </w:r>
      <w:r w:rsidRPr="00483B04">
        <w:rPr>
          <w:sz w:val="22"/>
          <w:szCs w:val="22"/>
        </w:rPr>
        <w:t>.</w:t>
      </w:r>
      <w:r w:rsidRPr="00377611">
        <w:rPr>
          <w:sz w:val="22"/>
          <w:szCs w:val="22"/>
        </w:rPr>
        <w:t xml:space="preserve"> Putative identities for 65 of the 946 putative ions detected among our samples via DART-TOFMS. Identities were approximated in Mass Mountaineer by comparing the mass-t</w:t>
      </w:r>
      <w:r w:rsidR="00271A4F">
        <w:rPr>
          <w:sz w:val="22"/>
          <w:szCs w:val="22"/>
        </w:rPr>
        <w:t>o-charge ratio of each molecule</w:t>
      </w:r>
      <w:r w:rsidRPr="00377611">
        <w:rPr>
          <w:sz w:val="22"/>
          <w:szCs w:val="22"/>
        </w:rPr>
        <w:t xml:space="preserve"> to a list of molecules identified in </w:t>
      </w:r>
      <w:r w:rsidRPr="00377611">
        <w:rPr>
          <w:i/>
          <w:sz w:val="22"/>
          <w:szCs w:val="22"/>
        </w:rPr>
        <w:t xml:space="preserve">Pinus </w:t>
      </w:r>
      <w:r w:rsidRPr="00377611">
        <w:rPr>
          <w:sz w:val="22"/>
          <w:szCs w:val="22"/>
        </w:rPr>
        <w:t xml:space="preserve">and </w:t>
      </w:r>
      <w:r w:rsidRPr="00377611">
        <w:rPr>
          <w:i/>
          <w:sz w:val="22"/>
          <w:szCs w:val="22"/>
        </w:rPr>
        <w:t>Pseudotsuga</w:t>
      </w:r>
      <w:r w:rsidRPr="00377611">
        <w:rPr>
          <w:sz w:val="22"/>
          <w:szCs w:val="22"/>
        </w:rPr>
        <w:t>. Provided are names that have been used to describe the molecules, their molecular formula, their mass-to-charge ratio, and the species from which they were identified.</w:t>
      </w:r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3600"/>
        <w:gridCol w:w="1530"/>
        <w:gridCol w:w="1170"/>
        <w:gridCol w:w="2988"/>
      </w:tblGrid>
      <w:tr w:rsidR="00C22C71" w:rsidRPr="00377611" w14:paraId="36C1138A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513" w14:textId="77777777" w:rsidR="00C22C71" w:rsidRPr="00377611" w:rsidRDefault="00C22C71" w:rsidP="00E857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Molecule </w:t>
            </w:r>
            <w:r>
              <w:rPr>
                <w:sz w:val="22"/>
                <w:szCs w:val="22"/>
              </w:rPr>
              <w:t>n</w:t>
            </w:r>
            <w:r w:rsidRPr="00377611">
              <w:rPr>
                <w:sz w:val="22"/>
                <w:szCs w:val="22"/>
              </w:rPr>
              <w:t>a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FDC0" w14:textId="77777777" w:rsidR="00C22C71" w:rsidRPr="00377611" w:rsidRDefault="00C22C71" w:rsidP="00E857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Molecular </w:t>
            </w:r>
            <w:r>
              <w:rPr>
                <w:sz w:val="22"/>
                <w:szCs w:val="22"/>
              </w:rPr>
              <w:t>f</w:t>
            </w:r>
            <w:r w:rsidRPr="00377611">
              <w:rPr>
                <w:sz w:val="22"/>
                <w:szCs w:val="22"/>
              </w:rPr>
              <w:t>orm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343" w14:textId="77777777" w:rsidR="00C22C71" w:rsidRPr="00377611" w:rsidRDefault="00C22C71" w:rsidP="00E857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Mass (</w:t>
            </w:r>
            <w:r w:rsidRPr="00377611">
              <w:rPr>
                <w:i/>
                <w:sz w:val="22"/>
                <w:szCs w:val="22"/>
              </w:rPr>
              <w:t>m/z</w:t>
            </w:r>
            <w:r w:rsidRPr="00377611">
              <w:rPr>
                <w:sz w:val="22"/>
                <w:szCs w:val="22"/>
              </w:rPr>
              <w:t>)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381B" w14:textId="77777777" w:rsidR="00C22C71" w:rsidRPr="00377611" w:rsidRDefault="00C22C71" w:rsidP="00E857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Species</w:t>
            </w:r>
          </w:p>
        </w:tc>
      </w:tr>
      <w:tr w:rsidR="00C22C71" w:rsidRPr="00377611" w14:paraId="13DD0E45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63A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-Phenyletha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0BA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8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0DE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23.11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9FD9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assoniana</w:t>
            </w:r>
          </w:p>
        </w:tc>
      </w:tr>
      <w:tr w:rsidR="00C22C71" w:rsidRPr="00377611" w14:paraId="7540C078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16A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p-Cym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D73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1F7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35.101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1B8D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densiflora</w:t>
            </w:r>
          </w:p>
        </w:tc>
      </w:tr>
      <w:tr w:rsidR="00C22C71" w:rsidRPr="00377611" w14:paraId="3911F233" w14:textId="77777777" w:rsidTr="00821515">
        <w:trPr>
          <w:trHeight w:val="4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AA0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+)-S-Carvone, 4(10)-Thujene, gamma-Terpinene, alpha-Phellandrene, Camphene, Myrcene, Limonene, beta-Pinene, alpha-Pinene, Teresantanane, Terpinolene, (E)-beta-Ocimene, (+/-)-beta-Phellandrene, alpha-Terpinene, 3-Carene, (-)-Sabinene, (-)-beta-Phellandrene, Dipentene, m-Mentha-1, 3(8)-di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119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53B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36.061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6DA4F" w14:textId="5CC76FBD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yacahuite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balfourian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banksian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bungean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anariens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ontort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oulteri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chinat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ldaric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xcels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formosan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grand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oraiens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rempfii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ambertian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uchuens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assoniana,</w:t>
            </w:r>
            <w:r w:rsidR="00455343">
              <w:rPr>
                <w:i/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rrisonico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uricat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las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u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ibi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osnowsky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trobu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taed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thunberg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japon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lastRenderedPageBreak/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enzies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wilsoniana</w:t>
            </w:r>
          </w:p>
        </w:tc>
        <w:bookmarkStart w:id="0" w:name="_GoBack"/>
        <w:bookmarkEnd w:id="0"/>
      </w:tr>
      <w:tr w:rsidR="00C22C71" w:rsidRPr="00377611" w14:paraId="7649E251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5EC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lastRenderedPageBreak/>
              <w:t>Anisaldehy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C06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8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8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F2A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36.061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A6FB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thunbergii</w:t>
            </w:r>
          </w:p>
        </w:tc>
      </w:tr>
      <w:tr w:rsidR="00C22C71" w:rsidRPr="00377611" w14:paraId="13E84442" w14:textId="77777777" w:rsidTr="00E857A7">
        <w:trPr>
          <w:trHeight w:val="6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364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Pinid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67E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7</w:t>
            </w:r>
            <w:r w:rsidRPr="00377611">
              <w:rPr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23D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39.036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2EDC4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strobu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enziesii</w:t>
            </w:r>
          </w:p>
        </w:tc>
      </w:tr>
      <w:tr w:rsidR="00C22C71" w:rsidRPr="00377611" w14:paraId="6CA9E67A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597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Indole-3-carboxaldehy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FAA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7</w:t>
            </w:r>
            <w:r w:rsidRPr="00377611">
              <w:rPr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C88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45.0487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EAC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seudotsuga menziesii</w:t>
            </w:r>
          </w:p>
        </w:tc>
      </w:tr>
      <w:tr w:rsidR="00C22C71" w:rsidRPr="00377611" w14:paraId="42720C46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BEC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Estrag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6D7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8A7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49.1168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9FDE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asso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 xml:space="preserve"> mugo</w:t>
            </w:r>
          </w:p>
        </w:tc>
      </w:tr>
      <w:tr w:rsidR="00C22C71" w:rsidRPr="00377611" w14:paraId="0BB06C0C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A06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R)-(+)-Verbe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D05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029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50.075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FB0DA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ontorta</w:t>
            </w:r>
          </w:p>
        </w:tc>
      </w:tr>
      <w:tr w:rsidR="00C22C71" w:rsidRPr="00377611" w14:paraId="2AD98D91" w14:textId="77777777" w:rsidTr="00E857A7">
        <w:trPr>
          <w:trHeight w:val="9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DBB7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+)-Camphor, (+)-</w:t>
            </w:r>
            <w:r>
              <w:rPr>
                <w:sz w:val="22"/>
                <w:szCs w:val="22"/>
              </w:rPr>
              <w:t>f</w:t>
            </w:r>
            <w:r w:rsidRPr="00377611">
              <w:rPr>
                <w:sz w:val="22"/>
                <w:szCs w:val="22"/>
              </w:rPr>
              <w:t xml:space="preserve">enchone, </w:t>
            </w:r>
            <w:r>
              <w:rPr>
                <w:sz w:val="22"/>
                <w:szCs w:val="22"/>
              </w:rPr>
              <w:t>i</w:t>
            </w:r>
            <w:r w:rsidRPr="00377611">
              <w:rPr>
                <w:sz w:val="22"/>
                <w:szCs w:val="22"/>
              </w:rPr>
              <w:t>sothujone, trans-</w:t>
            </w:r>
            <w:r>
              <w:rPr>
                <w:sz w:val="22"/>
                <w:szCs w:val="22"/>
              </w:rPr>
              <w:t>t</w:t>
            </w:r>
            <w:r w:rsidRPr="00377611">
              <w:rPr>
                <w:sz w:val="22"/>
                <w:szCs w:val="22"/>
              </w:rPr>
              <w:t>hujone, R-(+)-trans-</w:t>
            </w:r>
            <w:r>
              <w:rPr>
                <w:sz w:val="22"/>
                <w:szCs w:val="22"/>
              </w:rPr>
              <w:t>v</w:t>
            </w:r>
            <w:r w:rsidRPr="00377611">
              <w:rPr>
                <w:sz w:val="22"/>
                <w:szCs w:val="22"/>
              </w:rPr>
              <w:t>erbe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731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F47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53.1271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585C5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em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ontor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lliott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och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ongifoli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ustris</w:t>
            </w:r>
          </w:p>
        </w:tc>
      </w:tr>
      <w:tr w:rsidR="00C22C71" w:rsidRPr="00377611" w14:paraId="33611DCB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B39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Vanill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7F6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8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8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3F5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53.1271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F906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sibirica</w:t>
            </w:r>
          </w:p>
        </w:tc>
      </w:tr>
      <w:tr w:rsidR="00C22C71" w:rsidRPr="00377611" w14:paraId="73DAB1A2" w14:textId="77777777" w:rsidTr="00E857A7">
        <w:trPr>
          <w:trHeight w:val="12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0BA9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(R)-linalool, 1, 8-Cineole, Citronellal, (+)-m-Menth-6-en-8-ol, m-Menth-1-en-8-ol, p-Menth-4(8)-en-1-ol, trans-m-Menth-8-en-1-ol, </w:t>
            </w:r>
            <w:r>
              <w:rPr>
                <w:sz w:val="22"/>
                <w:szCs w:val="22"/>
              </w:rPr>
              <w:t>b</w:t>
            </w:r>
            <w:r w:rsidRPr="00377611">
              <w:rPr>
                <w:sz w:val="22"/>
                <w:szCs w:val="22"/>
              </w:rPr>
              <w:t>orne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A4B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8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0DD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55.059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0CE64" w14:textId="134B9ACD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ontort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oraiens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rrisonicol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occidental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las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abiniana</w:t>
            </w:r>
          </w:p>
        </w:tc>
      </w:tr>
      <w:tr w:rsidR="00C22C71" w:rsidRPr="00377611" w14:paraId="4DF210ED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95D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Indole-3-etha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ABB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1</w:t>
            </w:r>
            <w:r w:rsidRPr="00377611">
              <w:rPr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EF1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61.11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FEC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seudotsuga menziesii</w:t>
            </w:r>
          </w:p>
        </w:tc>
      </w:tr>
      <w:tr w:rsidR="00C22C71" w:rsidRPr="00377611" w14:paraId="25738108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3ED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Indole-3-carboxyl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C4A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7</w:t>
            </w:r>
            <w:r w:rsidRPr="00377611">
              <w:rPr>
                <w:sz w:val="22"/>
                <w:szCs w:val="22"/>
              </w:rPr>
              <w:t>N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499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61.11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6F1D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seudotsuga menziesii</w:t>
            </w:r>
          </w:p>
        </w:tc>
      </w:tr>
      <w:tr w:rsidR="00C22C71" w:rsidRPr="00377611" w14:paraId="7F5B860C" w14:textId="77777777" w:rsidTr="00E857A7">
        <w:trPr>
          <w:trHeight w:val="9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CD0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Indole-3-acet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279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9</w:t>
            </w:r>
            <w:r w:rsidRPr="00377611">
              <w:rPr>
                <w:sz w:val="22"/>
                <w:szCs w:val="22"/>
              </w:rPr>
              <w:t>N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AAB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75.1112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D06D3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aricio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onderos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abinian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72D07A7F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64F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Methyleuge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6D6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1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125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79.074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3CA0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orrisonicola</w:t>
            </w:r>
          </w:p>
        </w:tc>
      </w:tr>
      <w:tr w:rsidR="00C22C71" w:rsidRPr="00377611" w14:paraId="5EF141E7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591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oniferyl alcoh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C68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063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80.084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0A2E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ontico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</w:p>
        </w:tc>
      </w:tr>
      <w:tr w:rsidR="00C22C71" w:rsidRPr="00377611" w14:paraId="472EFECE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27C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Stilb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474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236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80.084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C6E4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arviflo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583EF20C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206D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Methyl indole-3-acet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566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1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1</w:t>
            </w:r>
            <w:r w:rsidRPr="00377611">
              <w:rPr>
                <w:sz w:val="22"/>
                <w:szCs w:val="22"/>
              </w:rPr>
              <w:t>N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51D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89.15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62F5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 wilsoniana</w:t>
            </w:r>
          </w:p>
        </w:tc>
      </w:tr>
      <w:tr w:rsidR="00C22C71" w:rsidRPr="00377611" w14:paraId="0EC87C10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942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Ferul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1F5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582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94.126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966B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5F648A59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289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D-Pinit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D3D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7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A92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94.126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8EF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0AE59EBB" w14:textId="77777777" w:rsidTr="00E857A7">
        <w:trPr>
          <w:trHeight w:val="15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526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Bornyl acet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D34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CB1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96.1699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62712" w14:textId="73B54913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aribae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lliottii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xcels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aricio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uricat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ustr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onderos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ibirica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trobu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, P</w:t>
            </w:r>
            <w:r w:rsidR="00455343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taeda, Pseudotsuga menzies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 xml:space="preserve"> wilsoniana </w:t>
            </w:r>
          </w:p>
        </w:tc>
      </w:tr>
      <w:tr w:rsidR="00C22C71" w:rsidRPr="00377611" w14:paraId="6036D988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207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N6-(delta2-Isopentenyl)aden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0F0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3</w:t>
            </w:r>
            <w:r w:rsidRPr="00377611">
              <w:rPr>
                <w:sz w:val="22"/>
                <w:szCs w:val="22"/>
              </w:rPr>
              <w:t>N</w:t>
            </w:r>
            <w:r w:rsidRPr="00377611"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85C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03.179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4391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seudotsuga wilsoniana</w:t>
            </w:r>
          </w:p>
        </w:tc>
      </w:tr>
      <w:tr w:rsidR="00C22C71" w:rsidRPr="00377611" w14:paraId="7D0234A9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17A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R)-(-)-alpha-Curcum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A5C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C48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03.179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C8E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ontorta</w:t>
            </w:r>
          </w:p>
        </w:tc>
      </w:tr>
      <w:tr w:rsidR="00C22C71" w:rsidRPr="00377611" w14:paraId="6A410EB4" w14:textId="77777777" w:rsidTr="00821515">
        <w:trPr>
          <w:trHeight w:val="11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B231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E)-Caryophyllene, Humulene, Longifolene, delta-Cadinene, alpha-</w:t>
            </w:r>
            <w:r>
              <w:rPr>
                <w:sz w:val="22"/>
                <w:szCs w:val="22"/>
              </w:rPr>
              <w:t>m</w:t>
            </w:r>
            <w:r w:rsidRPr="00377611">
              <w:rPr>
                <w:sz w:val="22"/>
                <w:szCs w:val="22"/>
              </w:rPr>
              <w:t>uurolene, beta-</w:t>
            </w:r>
            <w:r>
              <w:rPr>
                <w:sz w:val="22"/>
                <w:szCs w:val="22"/>
              </w:rPr>
              <w:t>g</w:t>
            </w:r>
            <w:r w:rsidRPr="00377611">
              <w:rPr>
                <w:sz w:val="22"/>
                <w:szCs w:val="22"/>
              </w:rPr>
              <w:t>urjunene, (Z)-beta-</w:t>
            </w:r>
            <w:r>
              <w:rPr>
                <w:sz w:val="22"/>
                <w:szCs w:val="22"/>
              </w:rPr>
              <w:t>f</w:t>
            </w:r>
            <w:r w:rsidRPr="00377611">
              <w:rPr>
                <w:sz w:val="22"/>
                <w:szCs w:val="22"/>
              </w:rPr>
              <w:t>arnesene, (E)-beta-</w:t>
            </w:r>
            <w:r>
              <w:rPr>
                <w:sz w:val="22"/>
                <w:szCs w:val="22"/>
              </w:rPr>
              <w:t>b</w:t>
            </w:r>
            <w:r w:rsidRPr="00377611">
              <w:rPr>
                <w:sz w:val="22"/>
                <w:szCs w:val="22"/>
              </w:rPr>
              <w:t>ourbonene, (-)-</w:t>
            </w:r>
            <w:r>
              <w:rPr>
                <w:sz w:val="22"/>
                <w:szCs w:val="22"/>
              </w:rPr>
              <w:t>i</w:t>
            </w:r>
            <w:r w:rsidRPr="00377611">
              <w:rPr>
                <w:sz w:val="22"/>
                <w:szCs w:val="22"/>
              </w:rPr>
              <w:t>socaryophyllene, (-)-</w:t>
            </w:r>
            <w:r>
              <w:rPr>
                <w:sz w:val="22"/>
                <w:szCs w:val="22"/>
              </w:rPr>
              <w:t>z</w:t>
            </w:r>
            <w:r w:rsidRPr="00377611">
              <w:rPr>
                <w:sz w:val="22"/>
                <w:szCs w:val="22"/>
              </w:rPr>
              <w:t xml:space="preserve">ingiberene, </w:t>
            </w:r>
            <w:r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</w:rPr>
              <w:t xml:space="preserve">opaene, </w:t>
            </w:r>
            <w:r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</w:rPr>
              <w:t>yclohexane, beta-</w:t>
            </w:r>
            <w:r>
              <w:rPr>
                <w:sz w:val="22"/>
                <w:szCs w:val="22"/>
              </w:rPr>
              <w:t>s</w:t>
            </w:r>
            <w:r w:rsidRPr="00377611">
              <w:rPr>
                <w:sz w:val="22"/>
                <w:szCs w:val="22"/>
              </w:rPr>
              <w:t>esquiphellandrene, gamma-</w:t>
            </w:r>
            <w:r>
              <w:rPr>
                <w:sz w:val="22"/>
                <w:szCs w:val="22"/>
              </w:rPr>
              <w:t>m</w:t>
            </w:r>
            <w:r w:rsidRPr="00377611">
              <w:rPr>
                <w:sz w:val="22"/>
                <w:szCs w:val="22"/>
              </w:rPr>
              <w:t>uurolene, gamma-</w:t>
            </w:r>
            <w:r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</w:rPr>
              <w:t xml:space="preserve">adinene, </w:t>
            </w:r>
            <w:r>
              <w:rPr>
                <w:sz w:val="22"/>
                <w:szCs w:val="22"/>
              </w:rPr>
              <w:t>l</w:t>
            </w:r>
            <w:r w:rsidRPr="00377611">
              <w:rPr>
                <w:sz w:val="22"/>
                <w:szCs w:val="22"/>
              </w:rPr>
              <w:t>ongicyclene, (-)-</w:t>
            </w:r>
            <w:r>
              <w:rPr>
                <w:sz w:val="22"/>
                <w:szCs w:val="22"/>
              </w:rPr>
              <w:t>g</w:t>
            </w:r>
            <w:r w:rsidRPr="00377611">
              <w:rPr>
                <w:sz w:val="22"/>
                <w:szCs w:val="22"/>
              </w:rPr>
              <w:t>ermacrene 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1DC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B2D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05.087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86BEC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em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ontor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oulter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lda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lliott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xcels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flexil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formos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grand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eiophyl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ongifoli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asso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icol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u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rviflo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 xml:space="preserve"> pinaster </w:t>
            </w:r>
          </w:p>
        </w:tc>
      </w:tr>
      <w:tr w:rsidR="00C22C71" w:rsidRPr="00377611" w14:paraId="012A5DEC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04A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4-Chloroindole-3-acet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5EC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8</w:t>
            </w:r>
            <w:r w:rsidRPr="00377611">
              <w:rPr>
                <w:sz w:val="22"/>
                <w:szCs w:val="22"/>
              </w:rPr>
              <w:t>ClN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9F2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09.1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8BF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uric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</w:p>
        </w:tc>
      </w:tr>
      <w:tr w:rsidR="00C22C71" w:rsidRPr="00377611" w14:paraId="0A10DDC2" w14:textId="77777777" w:rsidTr="00E857A7">
        <w:trPr>
          <w:trHeight w:val="9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DC6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Pinosylv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778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C99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12.205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F90C0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sibi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osnowsky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trobu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wilsoniana</w:t>
            </w:r>
          </w:p>
        </w:tc>
      </w:tr>
      <w:tr w:rsidR="00C22C71" w:rsidRPr="00377611" w14:paraId="7F9233CD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244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Omega-Hydroxydodecano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B37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514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17.168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704D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koraiensis</w:t>
            </w:r>
          </w:p>
        </w:tc>
      </w:tr>
      <w:tr w:rsidR="00C22C71" w:rsidRPr="00377611" w14:paraId="4B62F5D2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4D0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-)-beta-Caryophyllene epoxide,(-)-Humulene epoxide 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4A9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4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C51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20.1808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CFF6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ontorta</w:t>
            </w:r>
          </w:p>
        </w:tc>
      </w:tr>
      <w:tr w:rsidR="00C22C71" w:rsidRPr="00377611" w14:paraId="541FE54E" w14:textId="77777777" w:rsidTr="00E857A7">
        <w:trPr>
          <w:trHeight w:val="15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D510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delta-Cadinol, </w:t>
            </w:r>
            <w:r>
              <w:rPr>
                <w:sz w:val="22"/>
                <w:szCs w:val="22"/>
              </w:rPr>
              <w:t>g</w:t>
            </w:r>
            <w:r w:rsidRPr="00377611">
              <w:rPr>
                <w:sz w:val="22"/>
                <w:szCs w:val="22"/>
              </w:rPr>
              <w:t xml:space="preserve">uaiol, </w:t>
            </w:r>
            <w:r>
              <w:rPr>
                <w:sz w:val="22"/>
                <w:szCs w:val="22"/>
              </w:rPr>
              <w:t>e</w:t>
            </w:r>
            <w:r w:rsidRPr="00377611">
              <w:rPr>
                <w:sz w:val="22"/>
                <w:szCs w:val="22"/>
              </w:rPr>
              <w:t xml:space="preserve">lemol, </w:t>
            </w:r>
            <w:r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</w:rPr>
              <w:t>opaborneol, (-)-alpha-</w:t>
            </w:r>
            <w:r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</w:rPr>
              <w:t xml:space="preserve">adinol, </w:t>
            </w:r>
            <w:r>
              <w:rPr>
                <w:sz w:val="22"/>
                <w:szCs w:val="22"/>
              </w:rPr>
              <w:t>n</w:t>
            </w:r>
            <w:r w:rsidRPr="00377611">
              <w:rPr>
                <w:sz w:val="22"/>
                <w:szCs w:val="22"/>
              </w:rPr>
              <w:t>erolid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6E4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6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99D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22.2213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BDD91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embroide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laus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dens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lda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lliott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ambert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radi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rigid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abi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22CC268E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D52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4-Chloroindole-3-acetic acid methyl 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F22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1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ClN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444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23.1004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C1D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uric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</w:p>
        </w:tc>
      </w:tr>
      <w:tr w:rsidR="00C22C71" w:rsidRPr="00377611" w14:paraId="349BDD86" w14:textId="77777777" w:rsidTr="00E857A7">
        <w:trPr>
          <w:trHeight w:val="30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DA1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Pinosylvin methyl e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BF2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1F9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27.1784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BC6F1" w14:textId="1B1A127E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lbicauli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aristat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armandii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attenuat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balfourian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banksian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embr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embroide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laus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ontort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densiflor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excels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gerardian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grandi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jeffreyi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esiy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hasy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ochian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oraiensi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ico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occidental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rviflo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entaphylla</w:t>
            </w:r>
          </w:p>
        </w:tc>
      </w:tr>
      <w:tr w:rsidR="00C22C71" w:rsidRPr="00377611" w14:paraId="2A2B5168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2C9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Resvera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0DD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F14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29.190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7B9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krempfii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ana</w:t>
            </w:r>
          </w:p>
        </w:tc>
      </w:tr>
      <w:tr w:rsidR="00C22C71" w:rsidRPr="00377611" w14:paraId="06A2CB49" w14:textId="77777777" w:rsidTr="00E857A7">
        <w:trPr>
          <w:trHeight w:val="15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DEC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Dihydropinosylvin monomethyl e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EDA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278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29.190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5D896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lbicaul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arist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armand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attenu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anariensis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em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formos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grand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jeffrey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och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ezumae</w:t>
            </w:r>
          </w:p>
        </w:tc>
      </w:tr>
      <w:tr w:rsidR="00C22C71" w:rsidRPr="00377611" w14:paraId="114FE302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6C5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ar-Pseudotsug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F22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3E6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33.1608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8BED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inaster</w:t>
            </w:r>
          </w:p>
        </w:tc>
      </w:tr>
      <w:tr w:rsidR="00C22C71" w:rsidRPr="00377611" w14:paraId="0E06EA9E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8A6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Atlantolone, </w:t>
            </w:r>
            <w:r>
              <w:rPr>
                <w:sz w:val="22"/>
                <w:szCs w:val="22"/>
              </w:rPr>
              <w:t>p</w:t>
            </w:r>
            <w:r w:rsidRPr="00377611">
              <w:rPr>
                <w:sz w:val="22"/>
                <w:szCs w:val="22"/>
              </w:rPr>
              <w:t>seudotsug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B67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6CB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36.1775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638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umi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radi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6ADBE2C5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683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Dihydropseudotsug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13D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6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ECF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38.1927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6860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ine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703CA214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8CB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Dihydropseudotsugo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FB2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8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3F3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41.202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18D6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inea</w:t>
            </w:r>
          </w:p>
        </w:tc>
      </w:tr>
      <w:tr w:rsidR="00C22C71" w:rsidRPr="00377611" w14:paraId="3082384D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DF6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+/-)-ar-Todomatu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B83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513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49.1575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CEBF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inaster</w:t>
            </w:r>
          </w:p>
        </w:tc>
      </w:tr>
      <w:tr w:rsidR="00C22C71" w:rsidRPr="00377611" w14:paraId="015DEC55" w14:textId="77777777" w:rsidTr="00E857A7">
        <w:trPr>
          <w:trHeight w:val="12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9D5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hry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00E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39B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54.1654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5E423" w14:textId="4D8CA7BC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ristata, P</w:t>
            </w:r>
            <w:r w:rsidR="00B924FD">
              <w:rPr>
                <w:i/>
                <w:iCs/>
                <w:sz w:val="22"/>
                <w:szCs w:val="22"/>
              </w:rPr>
              <w:t>. cembra, P.</w:t>
            </w:r>
            <w:r w:rsidRPr="00377611">
              <w:rPr>
                <w:i/>
                <w:iCs/>
                <w:sz w:val="22"/>
                <w:szCs w:val="22"/>
              </w:rPr>
              <w:t> halepensi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umholtzii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resinos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ibiric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taeda, Pseudotsuga wilsoniana</w:t>
            </w:r>
          </w:p>
        </w:tc>
      </w:tr>
      <w:tr w:rsidR="00C22C71" w:rsidRPr="00377611" w14:paraId="379361E6" w14:textId="77777777" w:rsidTr="00E857A7">
        <w:trPr>
          <w:trHeight w:val="9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35A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Pinocemb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E0B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E54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56.201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646B5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banks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asso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abi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ly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virgi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13DA9FD6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8DB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Ampullicin, </w:t>
            </w:r>
            <w:r>
              <w:rPr>
                <w:sz w:val="22"/>
                <w:szCs w:val="22"/>
              </w:rPr>
              <w:t>i</w:t>
            </w:r>
            <w:r w:rsidRPr="00377611">
              <w:rPr>
                <w:sz w:val="22"/>
                <w:szCs w:val="22"/>
              </w:rPr>
              <w:t>soampullic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AB8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7</w:t>
            </w:r>
            <w:r w:rsidRPr="00377611">
              <w:rPr>
                <w:sz w:val="22"/>
                <w:szCs w:val="22"/>
              </w:rPr>
              <w:t>N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322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59.2406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19BF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seudotsuga wilsoniana</w:t>
            </w:r>
          </w:p>
        </w:tc>
      </w:tr>
      <w:tr w:rsidR="00C22C71" w:rsidRPr="00377611" w14:paraId="1A6FA3DE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9A5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Epijuvabi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3EB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6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F26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66.1759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75C4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ungen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6BA7E8E1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2FF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Strobochrysin, </w:t>
            </w:r>
            <w:r>
              <w:rPr>
                <w:sz w:val="22"/>
                <w:szCs w:val="22"/>
              </w:rPr>
              <w:t>t</w:t>
            </w:r>
            <w:r w:rsidRPr="00377611">
              <w:rPr>
                <w:sz w:val="22"/>
                <w:szCs w:val="22"/>
              </w:rPr>
              <w:t>ectochry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4EE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B9C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69.2159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9974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ontan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icola</w:t>
            </w:r>
          </w:p>
        </w:tc>
      </w:tr>
      <w:tr w:rsidR="00C22C71" w:rsidRPr="00377611" w14:paraId="458470BC" w14:textId="77777777" w:rsidTr="00E857A7">
        <w:trPr>
          <w:trHeight w:val="15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F59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Strobopinin, (2S)-</w:t>
            </w:r>
            <w:r>
              <w:rPr>
                <w:sz w:val="22"/>
                <w:szCs w:val="22"/>
              </w:rPr>
              <w:t>p</w:t>
            </w:r>
            <w:r w:rsidRPr="00377611">
              <w:rPr>
                <w:sz w:val="22"/>
                <w:szCs w:val="22"/>
              </w:rPr>
              <w:t>inocembrin, 8-</w:t>
            </w:r>
            <w:r>
              <w:rPr>
                <w:sz w:val="22"/>
                <w:szCs w:val="22"/>
              </w:rPr>
              <w:t>m</w:t>
            </w:r>
            <w:r w:rsidRPr="00377611">
              <w:rPr>
                <w:sz w:val="22"/>
                <w:szCs w:val="22"/>
              </w:rPr>
              <w:t>ethylpinocembr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E42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390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70.2072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DB13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ongifoli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umholtz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asso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icol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ibi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trobu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taed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wallich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wilsoniana</w:t>
            </w:r>
          </w:p>
        </w:tc>
      </w:tr>
      <w:tr w:rsidR="00C22C71" w:rsidRPr="00377611" w14:paraId="4339F16A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A96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377611">
              <w:rPr>
                <w:sz w:val="22"/>
                <w:szCs w:val="22"/>
              </w:rPr>
              <w:t>ietatri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845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13F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70.2072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DFE3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678EB1D6" w14:textId="77777777" w:rsidTr="00E857A7">
        <w:trPr>
          <w:trHeight w:val="6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435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Pinobanksin, </w:t>
            </w:r>
            <w:r>
              <w:rPr>
                <w:sz w:val="22"/>
                <w:szCs w:val="22"/>
              </w:rPr>
              <w:t>n</w:t>
            </w:r>
            <w:r w:rsidRPr="00377611">
              <w:rPr>
                <w:sz w:val="22"/>
                <w:szCs w:val="22"/>
              </w:rPr>
              <w:t>aringen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B75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C18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72.2257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9221F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ttenu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asso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ativ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torreyan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seudotsuga wilsoniana</w:t>
            </w:r>
          </w:p>
        </w:tc>
      </w:tr>
      <w:tr w:rsidR="00C22C71" w:rsidRPr="00377611" w14:paraId="1C65171A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4FE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Abieta-7, 13-di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759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9ED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72.2257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2D92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</w:p>
        </w:tc>
      </w:tr>
      <w:tr w:rsidR="00C22C71" w:rsidRPr="00377611" w14:paraId="2EA3E0BF" w14:textId="77777777" w:rsidTr="00E857A7">
        <w:trPr>
          <w:trHeight w:val="6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0AD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8alpha,13S)-8,13:13,17-Diepoxy-14,15-dinorlabdane, 19-Hydroxy-15,16-dinor-8(17)-labden-13-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0ED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8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DFB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79.1614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3D42" w14:textId="62AE87DC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uchuensis</w:t>
            </w:r>
          </w:p>
        </w:tc>
      </w:tr>
      <w:tr w:rsidR="00C22C71" w:rsidRPr="00377611" w14:paraId="734CF512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DC1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(-)-Maackiain, </w:t>
            </w:r>
            <w:r>
              <w:rPr>
                <w:sz w:val="22"/>
                <w:szCs w:val="22"/>
              </w:rPr>
              <w:t>i</w:t>
            </w:r>
            <w:r w:rsidRPr="00377611">
              <w:rPr>
                <w:sz w:val="22"/>
                <w:szCs w:val="22"/>
              </w:rPr>
              <w:t>zalpin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92D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A54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84.248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B170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orai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1DCE3010" w14:textId="77777777" w:rsidTr="00E857A7">
        <w:trPr>
          <w:trHeight w:val="6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962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Flavokawin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E4C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7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903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84.2485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16E3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em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entaphyl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3C8E68AA" w14:textId="77777777" w:rsidTr="00E857A7">
        <w:trPr>
          <w:trHeight w:val="9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A7D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3, 5, 7-Trihydroxy-6-methylflavanone, </w:t>
            </w:r>
            <w:r>
              <w:rPr>
                <w:sz w:val="22"/>
                <w:szCs w:val="22"/>
              </w:rPr>
              <w:t>p</w:t>
            </w:r>
            <w:r w:rsidRPr="00377611">
              <w:rPr>
                <w:sz w:val="22"/>
                <w:szCs w:val="22"/>
              </w:rPr>
              <w:t>ori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78C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BD5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86.228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D8CC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ico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onderos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resinos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seudotsuga menzies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wilsoniana</w:t>
            </w:r>
          </w:p>
        </w:tc>
      </w:tr>
      <w:tr w:rsidR="00C22C71" w:rsidRPr="00377611" w14:paraId="7A9F2FC6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085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Androstenedi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CF7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6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DF1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86.228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C97A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orrisonico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</w:p>
        </w:tc>
      </w:tr>
      <w:tr w:rsidR="00C22C71" w:rsidRPr="00377611" w14:paraId="538FB067" w14:textId="77777777" w:rsidTr="00E857A7">
        <w:trPr>
          <w:trHeight w:val="6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B2B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Abieta-7, 13-diene-18-al, </w:t>
            </w:r>
            <w:r>
              <w:rPr>
                <w:sz w:val="22"/>
                <w:szCs w:val="22"/>
              </w:rPr>
              <w:t>p</w:t>
            </w:r>
            <w:r w:rsidRPr="00377611">
              <w:rPr>
                <w:sz w:val="22"/>
                <w:szCs w:val="22"/>
              </w:rPr>
              <w:t xml:space="preserve">omiferin A, </w:t>
            </w:r>
            <w:r>
              <w:rPr>
                <w:sz w:val="22"/>
                <w:szCs w:val="22"/>
              </w:rPr>
              <w:t>p</w:t>
            </w:r>
            <w:r w:rsidRPr="00377611">
              <w:rPr>
                <w:sz w:val="22"/>
                <w:szCs w:val="22"/>
              </w:rPr>
              <w:t>umilox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229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0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EE9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86.228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BEF7E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och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radi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0B1DD5E6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548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Testoster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BB9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8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CBE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88.2374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F3B3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allas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</w:p>
        </w:tc>
      </w:tr>
      <w:tr w:rsidR="00C22C71" w:rsidRPr="00377611" w14:paraId="264936F4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910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Abieta-7, 13-diene-18-ol, </w:t>
            </w:r>
            <w:r>
              <w:rPr>
                <w:sz w:val="22"/>
                <w:szCs w:val="22"/>
              </w:rPr>
              <w:t>e</w:t>
            </w:r>
            <w:r w:rsidRPr="00377611">
              <w:rPr>
                <w:sz w:val="22"/>
                <w:szCs w:val="22"/>
              </w:rPr>
              <w:t>llioti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77E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2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1DD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88.2374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355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em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</w:t>
            </w:r>
          </w:p>
        </w:tc>
      </w:tr>
      <w:tr w:rsidR="00C22C71" w:rsidRPr="00377611" w14:paraId="17FCF870" w14:textId="77777777" w:rsidTr="00E857A7">
        <w:trPr>
          <w:trHeight w:val="9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FB2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-)-Epicatechin, (+)-</w:t>
            </w:r>
            <w:r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</w:rPr>
              <w:t>atech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7F6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63E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90.2688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4B9E9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krempf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ambert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las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sinensis</w:t>
            </w:r>
          </w:p>
        </w:tc>
      </w:tr>
      <w:tr w:rsidR="00C22C71" w:rsidRPr="00377611" w14:paraId="727C13DA" w14:textId="77777777" w:rsidTr="00E857A7">
        <w:trPr>
          <w:trHeight w:val="12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39D8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3-Epimanoyl oxide, epi-13-Manool, Geranyllinalool, Isoabienol, Isocemb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30C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4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982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290.2688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119EB" w14:textId="6EE01E9D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yacahuite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embr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glabr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esiya, P</w:t>
            </w:r>
            <w:r w:rsidR="00B924FD"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krempf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ibi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osnowsky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trobu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6E7D4532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76F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6-C-Methylkaempfe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142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48D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0.2912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8746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em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osnowskyi</w:t>
            </w:r>
          </w:p>
        </w:tc>
      </w:tr>
      <w:tr w:rsidR="00C22C71" w:rsidRPr="00377611" w14:paraId="571BD397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74E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2R)-5, 4</w:t>
            </w:r>
            <w:r>
              <w:rPr>
                <w:sz w:val="22"/>
                <w:szCs w:val="22"/>
              </w:rPr>
              <w:sym w:font="Symbol" w:char="F0A2"/>
            </w:r>
            <w:r w:rsidRPr="00377611">
              <w:rPr>
                <w:sz w:val="22"/>
                <w:szCs w:val="22"/>
              </w:rPr>
              <w:t>-Dihydroxy-7-methoxy-6-methylflava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28A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7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400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0.2912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1B4A3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radi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2536FD5A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23C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Dehydroabiet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F7B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8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009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0.2912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B9C2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grand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rviflo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radi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442DD5E7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302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5, 7, 3</w:t>
            </w:r>
            <w:r>
              <w:rPr>
                <w:sz w:val="22"/>
                <w:szCs w:val="22"/>
              </w:rPr>
              <w:sym w:font="Symbol" w:char="F0A2"/>
            </w:r>
            <w:r w:rsidRPr="00377611">
              <w:rPr>
                <w:sz w:val="22"/>
                <w:szCs w:val="22"/>
              </w:rPr>
              <w:t xml:space="preserve"> 5</w:t>
            </w:r>
            <w:r>
              <w:rPr>
                <w:sz w:val="22"/>
                <w:szCs w:val="22"/>
              </w:rPr>
              <w:sym w:font="Symbol" w:char="F0A2"/>
            </w:r>
            <w:r w:rsidRPr="00377611">
              <w:rPr>
                <w:sz w:val="22"/>
                <w:szCs w:val="22"/>
              </w:rPr>
              <w:t>-Tetrahydroxy-6-methylflava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F6F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C8D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2.223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47B6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umi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23B0F51D" w14:textId="77777777" w:rsidTr="00E857A7">
        <w:trPr>
          <w:trHeight w:val="21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3CF0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(+)-Pimaric acid, </w:t>
            </w:r>
            <w:r>
              <w:rPr>
                <w:sz w:val="22"/>
                <w:szCs w:val="22"/>
              </w:rPr>
              <w:t>a</w:t>
            </w:r>
            <w:r w:rsidRPr="00377611">
              <w:rPr>
                <w:sz w:val="22"/>
                <w:szCs w:val="22"/>
              </w:rPr>
              <w:t xml:space="preserve">beoanticopalic acid, </w:t>
            </w:r>
            <w:r>
              <w:rPr>
                <w:sz w:val="22"/>
                <w:szCs w:val="22"/>
              </w:rPr>
              <w:t>a</w:t>
            </w:r>
            <w:r w:rsidRPr="00377611">
              <w:rPr>
                <w:sz w:val="22"/>
                <w:szCs w:val="22"/>
              </w:rPr>
              <w:t xml:space="preserve">bietic acid, </w:t>
            </w:r>
            <w:r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</w:rPr>
              <w:t xml:space="preserve">ycloanticopalic acid, </w:t>
            </w:r>
            <w:r>
              <w:rPr>
                <w:sz w:val="22"/>
                <w:szCs w:val="22"/>
              </w:rPr>
              <w:t>i</w:t>
            </w:r>
            <w:r w:rsidRPr="00377611">
              <w:rPr>
                <w:sz w:val="22"/>
                <w:szCs w:val="22"/>
              </w:rPr>
              <w:t xml:space="preserve">sopimaric acid, </w:t>
            </w:r>
            <w:r>
              <w:rPr>
                <w:sz w:val="22"/>
                <w:szCs w:val="22"/>
              </w:rPr>
              <w:t>s</w:t>
            </w:r>
            <w:r w:rsidRPr="00377611">
              <w:rPr>
                <w:sz w:val="22"/>
                <w:szCs w:val="22"/>
              </w:rPr>
              <w:t>andaracopimaric acid, trans-</w:t>
            </w:r>
            <w:r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</w:rPr>
              <w:t>ommun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ACF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316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2.2233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D4D0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cem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ontor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grand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umholtzii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ontezumae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las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rviflo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ativ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taed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japonic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enzies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wilsoniana</w:t>
            </w:r>
          </w:p>
        </w:tc>
      </w:tr>
      <w:tr w:rsidR="00C22C71" w:rsidRPr="00377611" w14:paraId="06A04558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1EC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Dihydroquerce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3F1C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035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4.2409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14DD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onderos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72BD441E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F96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Anticopal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428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F12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4.2409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BF36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161A17B8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3A5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atechin-4beta-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119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FDA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6.0705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EEC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onderosa, Pseudotsuga wilsoniana</w:t>
            </w:r>
          </w:p>
        </w:tc>
      </w:tr>
      <w:tr w:rsidR="00C22C71" w:rsidRPr="00377611" w14:paraId="0DA6AAC9" w14:textId="77777777" w:rsidTr="00E857A7">
        <w:trPr>
          <w:trHeight w:val="9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CB60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13-Epitorreferol, 8alpha, 13S-</w:t>
            </w:r>
            <w:r>
              <w:rPr>
                <w:sz w:val="22"/>
                <w:szCs w:val="22"/>
              </w:rPr>
              <w:t>e</w:t>
            </w:r>
            <w:r w:rsidRPr="00377611">
              <w:rPr>
                <w:sz w:val="22"/>
                <w:szCs w:val="22"/>
              </w:rPr>
              <w:t xml:space="preserve">poxy-14-labden-6alpha-ol, </w:t>
            </w:r>
            <w:r>
              <w:rPr>
                <w:sz w:val="22"/>
                <w:szCs w:val="22"/>
              </w:rPr>
              <w:t>t</w:t>
            </w:r>
            <w:r w:rsidRPr="00377611">
              <w:rPr>
                <w:sz w:val="22"/>
                <w:szCs w:val="22"/>
              </w:rPr>
              <w:t>orulos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F4C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EA1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06.0705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1012C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yacahuite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cem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luchu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ibi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osnowsky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taeda</w:t>
            </w:r>
          </w:p>
        </w:tc>
      </w:tr>
      <w:tr w:rsidR="00C22C71" w:rsidRPr="00377611" w14:paraId="1EF58C38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A48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(2R, 3R)-Pinobanksin 3-acetate, </w:t>
            </w:r>
            <w:r>
              <w:rPr>
                <w:sz w:val="22"/>
                <w:szCs w:val="22"/>
              </w:rPr>
              <w:t>s</w:t>
            </w:r>
            <w:r w:rsidRPr="00377611">
              <w:rPr>
                <w:sz w:val="22"/>
                <w:szCs w:val="22"/>
              </w:rPr>
              <w:t>ylp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C22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7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6C3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15.2221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658B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allasiana</w:t>
            </w:r>
          </w:p>
        </w:tc>
      </w:tr>
      <w:tr w:rsidR="00C22C71" w:rsidRPr="00377611" w14:paraId="4F849B51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0A9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Pinoquerce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69A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C58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16.2253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4C5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koch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0EB2E2BE" w14:textId="77777777" w:rsidTr="00E857A7">
        <w:trPr>
          <w:trHeight w:val="6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59F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Lambertian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A6B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8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544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16.2253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02E09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glab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trobu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5F421CE1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53D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Ampelops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172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07E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20.2609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6031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asson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virginiana</w:t>
            </w:r>
          </w:p>
        </w:tc>
      </w:tr>
      <w:tr w:rsidR="00C22C71" w:rsidRPr="00377611" w14:paraId="1FDDEDE0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BED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Gibberellin A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863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B23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31.1597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E2F0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rmand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onderosa</w:t>
            </w:r>
          </w:p>
        </w:tc>
      </w:tr>
      <w:tr w:rsidR="00C22C71" w:rsidRPr="00377611" w14:paraId="1B579CEF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784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Methyl 15-hydroxydehydroabietate, </w:t>
            </w:r>
            <w:r>
              <w:rPr>
                <w:sz w:val="22"/>
                <w:szCs w:val="22"/>
              </w:rPr>
              <w:t>m</w:t>
            </w:r>
            <w:r w:rsidRPr="00377611">
              <w:rPr>
                <w:sz w:val="22"/>
                <w:szCs w:val="22"/>
              </w:rPr>
              <w:t>ethyl lambertian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F83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1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327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31.1597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F86E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grand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umila</w:t>
            </w:r>
          </w:p>
        </w:tc>
      </w:tr>
      <w:tr w:rsidR="00C22C71" w:rsidRPr="00377611" w14:paraId="73878BF0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31C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Pinomyricet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490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982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32.162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9929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kochian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</w:p>
        </w:tc>
      </w:tr>
      <w:tr w:rsidR="00C22C71" w:rsidRPr="00377611" w14:paraId="25333C30" w14:textId="77777777" w:rsidTr="00E857A7">
        <w:trPr>
          <w:trHeight w:val="9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726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Gibberellin A4, </w:t>
            </w:r>
            <w:r>
              <w:rPr>
                <w:sz w:val="22"/>
                <w:szCs w:val="22"/>
              </w:rPr>
              <w:t>g</w:t>
            </w:r>
            <w:r w:rsidRPr="00377611">
              <w:rPr>
                <w:sz w:val="22"/>
                <w:szCs w:val="22"/>
              </w:rPr>
              <w:t>ibberellin A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530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28E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32.162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9E49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aristat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nig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umi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ibi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wilsoniana</w:t>
            </w:r>
          </w:p>
        </w:tc>
      </w:tr>
      <w:tr w:rsidR="00C22C71" w:rsidRPr="00377611" w14:paraId="4FF7F9E7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D44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Gibberellin A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95A4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8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72F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32.1622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5FE1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nig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</w:p>
        </w:tc>
      </w:tr>
      <w:tr w:rsidR="00C22C71" w:rsidRPr="00377611" w14:paraId="65CD1137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F17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Dehydropinifol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B80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BA6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34.3073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0809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ontico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</w:p>
        </w:tc>
      </w:tr>
      <w:tr w:rsidR="00C22C71" w:rsidRPr="00377611" w14:paraId="70741E46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63E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8alpha, 13R-Epoxy-14-labden-19-o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E84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1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486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34.3073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A7D9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monticola</w:t>
            </w:r>
            <w:r w:rsidRPr="000C202F">
              <w:rPr>
                <w:iCs/>
                <w:sz w:val="22"/>
                <w:szCs w:val="22"/>
              </w:rPr>
              <w:t>,</w:t>
            </w:r>
            <w:r>
              <w:rPr>
                <w:iCs/>
                <w:sz w:val="22"/>
                <w:szCs w:val="22"/>
              </w:rPr>
              <w:t xml:space="preserve"> </w:t>
            </w:r>
            <w:r w:rsidRPr="00377611">
              <w:rPr>
                <w:i/>
                <w:iCs/>
                <w:sz w:val="22"/>
                <w:szCs w:val="22"/>
              </w:rPr>
              <w:t>Pseudotsuga menziesii</w:t>
            </w:r>
          </w:p>
        </w:tc>
      </w:tr>
      <w:tr w:rsidR="00C22C71" w:rsidRPr="00377611" w14:paraId="37F168B7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599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Gibberellin A1, </w:t>
            </w:r>
            <w:r>
              <w:rPr>
                <w:sz w:val="22"/>
                <w:szCs w:val="22"/>
              </w:rPr>
              <w:t>g</w:t>
            </w:r>
            <w:r w:rsidRPr="00377611">
              <w:rPr>
                <w:sz w:val="22"/>
                <w:szCs w:val="22"/>
              </w:rPr>
              <w:t>ibberellin A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E0E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D39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49.2029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2C7C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korai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umila</w:t>
            </w:r>
          </w:p>
        </w:tc>
      </w:tr>
      <w:tr w:rsidR="00C22C71" w:rsidRPr="00377611" w14:paraId="080F08E0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FBE3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-)-Cubeb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114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942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56.2721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8152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mugo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ylvestris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menziesii</w:t>
            </w:r>
          </w:p>
        </w:tc>
      </w:tr>
      <w:tr w:rsidR="00C22C71" w:rsidRPr="00377611" w14:paraId="421485C4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23E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Meridin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684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0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18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7D0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370.2791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23BB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seudotsuga wilsoniana</w:t>
            </w:r>
          </w:p>
        </w:tc>
      </w:tr>
      <w:tr w:rsidR="00C22C71" w:rsidRPr="00377611" w14:paraId="370E7E6B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78F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Sitoste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372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48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BF7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412.4050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17A9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sativum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sibiric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seudotsuga wilsoniana</w:t>
            </w:r>
          </w:p>
        </w:tc>
      </w:tr>
      <w:tr w:rsidR="00C22C71" w:rsidRPr="00377611" w14:paraId="4A4FE7CF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A86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(-)-beta-</w:t>
            </w:r>
            <w:r>
              <w:rPr>
                <w:sz w:val="22"/>
                <w:szCs w:val="22"/>
              </w:rPr>
              <w:t>s</w:t>
            </w:r>
            <w:r w:rsidRPr="00377611">
              <w:rPr>
                <w:sz w:val="22"/>
                <w:szCs w:val="22"/>
              </w:rPr>
              <w:t>itoste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A04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9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50</w:t>
            </w:r>
            <w:r w:rsidRPr="00377611">
              <w:rPr>
                <w:sz w:val="22"/>
                <w:szCs w:val="22"/>
              </w:rPr>
              <w:t>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BA3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415.3981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3765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arviflor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rigida</w:t>
            </w:r>
          </w:p>
        </w:tc>
      </w:tr>
      <w:tr w:rsidR="00C22C71" w:rsidRPr="00377611" w14:paraId="6389FD88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C1DE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Prun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616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1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7AB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434.3711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B791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wallichiana</w:t>
            </w:r>
          </w:p>
        </w:tc>
      </w:tr>
      <w:tr w:rsidR="00C22C71" w:rsidRPr="00377611" w14:paraId="176A88AA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2BAA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Massonianoid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E9C2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0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7885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503.4307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2CE7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</w:p>
        </w:tc>
      </w:tr>
      <w:tr w:rsidR="00C22C71" w:rsidRPr="00377611" w14:paraId="0F3A8282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A710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Melezit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11B1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18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76F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505.3638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9608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pentaphylla</w:t>
            </w:r>
            <w:r w:rsidRPr="000C202F">
              <w:rPr>
                <w:iCs/>
                <w:sz w:val="22"/>
                <w:szCs w:val="22"/>
              </w:rPr>
              <w:t>,</w:t>
            </w:r>
            <w:r w:rsidRPr="00377611">
              <w:rPr>
                <w:i/>
                <w:iCs/>
                <w:sz w:val="22"/>
                <w:szCs w:val="22"/>
              </w:rPr>
              <w:t xml:space="preserve"> P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77611">
              <w:rPr>
                <w:i/>
                <w:iCs/>
                <w:sz w:val="22"/>
                <w:szCs w:val="22"/>
              </w:rPr>
              <w:t> ponderosa</w:t>
            </w:r>
          </w:p>
        </w:tc>
      </w:tr>
      <w:tr w:rsidR="00C22C71" w:rsidRPr="00377611" w14:paraId="2553EC1F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614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 xml:space="preserve">Massonianoid A, </w:t>
            </w:r>
            <w:r>
              <w:rPr>
                <w:sz w:val="22"/>
                <w:szCs w:val="22"/>
              </w:rPr>
              <w:t>m</w:t>
            </w:r>
            <w:r w:rsidRPr="00377611">
              <w:rPr>
                <w:sz w:val="22"/>
                <w:szCs w:val="22"/>
              </w:rPr>
              <w:t>assonianoside 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FFDD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6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B307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507.367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E30A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halepensis</w:t>
            </w:r>
          </w:p>
        </w:tc>
      </w:tr>
      <w:tr w:rsidR="00C22C71" w:rsidRPr="00377611" w14:paraId="3FB14180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33E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Syringetin 3-glucosid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3288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3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24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70C9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509.3609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9FA5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excelsa</w:t>
            </w:r>
          </w:p>
        </w:tc>
      </w:tr>
      <w:tr w:rsidR="00C22C71" w:rsidRPr="00377611" w14:paraId="02C1F2BC" w14:textId="77777777" w:rsidTr="00E857A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AD0F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Massonianoside 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DEF6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C</w:t>
            </w:r>
            <w:r w:rsidRPr="00377611">
              <w:rPr>
                <w:sz w:val="22"/>
                <w:szCs w:val="22"/>
                <w:vertAlign w:val="subscript"/>
              </w:rPr>
              <w:t>25</w:t>
            </w:r>
            <w:r w:rsidRPr="00377611">
              <w:rPr>
                <w:sz w:val="22"/>
                <w:szCs w:val="22"/>
              </w:rPr>
              <w:t>H</w:t>
            </w:r>
            <w:r w:rsidRPr="00377611">
              <w:rPr>
                <w:sz w:val="22"/>
                <w:szCs w:val="22"/>
                <w:vertAlign w:val="subscript"/>
              </w:rPr>
              <w:t>32</w:t>
            </w:r>
            <w:r w:rsidRPr="00377611">
              <w:rPr>
                <w:sz w:val="22"/>
                <w:szCs w:val="22"/>
              </w:rPr>
              <w:t>O</w:t>
            </w:r>
            <w:r w:rsidRPr="00377611">
              <w:rPr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33EB" w14:textId="77777777" w:rsidR="00C22C71" w:rsidRPr="00377611" w:rsidRDefault="00C22C71" w:rsidP="00E857A7">
            <w:pPr>
              <w:spacing w:line="480" w:lineRule="auto"/>
              <w:rPr>
                <w:sz w:val="22"/>
                <w:szCs w:val="22"/>
              </w:rPr>
            </w:pPr>
            <w:r w:rsidRPr="00377611">
              <w:rPr>
                <w:sz w:val="22"/>
                <w:szCs w:val="22"/>
              </w:rPr>
              <w:t>509.36099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B330" w14:textId="77777777" w:rsidR="00C22C71" w:rsidRPr="00377611" w:rsidRDefault="00C22C71" w:rsidP="00E857A7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377611">
              <w:rPr>
                <w:i/>
                <w:iCs/>
                <w:sz w:val="22"/>
                <w:szCs w:val="22"/>
              </w:rPr>
              <w:t>Pinus grandis</w:t>
            </w:r>
          </w:p>
        </w:tc>
      </w:tr>
    </w:tbl>
    <w:p w14:paraId="6589D5E9" w14:textId="77777777" w:rsidR="00DD4BA4" w:rsidRDefault="00DD4BA4"/>
    <w:sectPr w:rsidR="00DD4BA4" w:rsidSect="00DD4BA4">
      <w:headerReference w:type="even" r:id="rId9"/>
      <w:head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7620E" w14:textId="77777777" w:rsidR="00271A4F" w:rsidRDefault="00271A4F" w:rsidP="00A84949">
      <w:r>
        <w:separator/>
      </w:r>
    </w:p>
  </w:endnote>
  <w:endnote w:type="continuationSeparator" w:id="0">
    <w:p w14:paraId="2F9D7D69" w14:textId="77777777" w:rsidR="00271A4F" w:rsidRDefault="00271A4F" w:rsidP="00A84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02DA6" w14:textId="77777777" w:rsidR="00271A4F" w:rsidRDefault="00271A4F" w:rsidP="00A84949">
      <w:r>
        <w:separator/>
      </w:r>
    </w:p>
  </w:footnote>
  <w:footnote w:type="continuationSeparator" w:id="0">
    <w:p w14:paraId="277015C4" w14:textId="77777777" w:rsidR="00271A4F" w:rsidRDefault="00271A4F" w:rsidP="00A849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A8F1FC" w14:textId="77777777" w:rsidR="00271A4F" w:rsidRDefault="00271A4F">
    <w:pPr>
      <w:pStyle w:val="Header"/>
    </w:pPr>
    <w:sdt>
      <w:sdtPr>
        <w:id w:val="171999623"/>
        <w:placeholder>
          <w:docPart w:val="873B304A60EB1A4B8A1A07EEB9381A37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36C2DCCAE92E1D4A94399A9B9D97752F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3052024B22712E4FB724207F1441F7EC"/>
        </w:placeholder>
        <w:temporary/>
        <w:showingPlcHdr/>
      </w:sdtPr>
      <w:sdtContent>
        <w:r>
          <w:t>[Type text]</w:t>
        </w:r>
      </w:sdtContent>
    </w:sdt>
  </w:p>
  <w:p w14:paraId="3B57FFFA" w14:textId="77777777" w:rsidR="00271A4F" w:rsidRDefault="00271A4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7CD7D" w14:textId="77777777" w:rsidR="00271A4F" w:rsidRPr="00A84949" w:rsidRDefault="00271A4F" w:rsidP="00A84949">
    <w:pPr>
      <w:pStyle w:val="Header"/>
      <w:ind w:right="360"/>
      <w:rPr>
        <w:rFonts w:ascii="Times New Roman" w:hAnsi="Times New Roman" w:cs="Times New Roman"/>
        <w:sz w:val="20"/>
      </w:rPr>
    </w:pPr>
    <w:r w:rsidRPr="00A84949">
      <w:rPr>
        <w:rFonts w:ascii="Times New Roman" w:hAnsi="Times New Roman" w:cs="Times New Roman"/>
        <w:sz w:val="20"/>
      </w:rPr>
      <w:t xml:space="preserve">Finch et al.—Applications in Plant Sciences 2017 5(5): 1600158—Data Supplement S4—Page </w:t>
    </w:r>
    <w:r w:rsidRPr="00A84949">
      <w:rPr>
        <w:rStyle w:val="PageNumber"/>
        <w:rFonts w:ascii="Times New Roman" w:hAnsi="Times New Roman" w:cs="Times New Roman"/>
        <w:sz w:val="20"/>
      </w:rPr>
      <w:fldChar w:fldCharType="begin"/>
    </w:r>
    <w:r w:rsidRPr="00A84949">
      <w:rPr>
        <w:rStyle w:val="PageNumber"/>
        <w:rFonts w:ascii="Times New Roman" w:hAnsi="Times New Roman" w:cs="Times New Roman"/>
        <w:sz w:val="20"/>
      </w:rPr>
      <w:instrText xml:space="preserve"> PAGE </w:instrText>
    </w:r>
    <w:r w:rsidRPr="00A84949">
      <w:rPr>
        <w:rStyle w:val="PageNumber"/>
        <w:rFonts w:ascii="Times New Roman" w:hAnsi="Times New Roman" w:cs="Times New Roman"/>
        <w:sz w:val="20"/>
      </w:rPr>
      <w:fldChar w:fldCharType="separate"/>
    </w:r>
    <w:r w:rsidR="006277EB">
      <w:rPr>
        <w:rStyle w:val="PageNumber"/>
        <w:rFonts w:ascii="Times New Roman" w:hAnsi="Times New Roman" w:cs="Times New Roman"/>
        <w:noProof/>
        <w:sz w:val="20"/>
      </w:rPr>
      <w:t>1</w:t>
    </w:r>
    <w:r w:rsidRPr="00A84949">
      <w:rPr>
        <w:rStyle w:val="PageNumber"/>
        <w:rFonts w:ascii="Times New Roman" w:hAnsi="Times New Roman" w:cs="Times New Roman"/>
        <w:sz w:val="20"/>
      </w:rPr>
      <w:fldChar w:fldCharType="end"/>
    </w:r>
  </w:p>
  <w:p w14:paraId="28E314C5" w14:textId="77777777" w:rsidR="00271A4F" w:rsidRDefault="00271A4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A6BB6"/>
    <w:multiLevelType w:val="hybridMultilevel"/>
    <w:tmpl w:val="F5127BE8"/>
    <w:lvl w:ilvl="0" w:tplc="045A4BC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471C07"/>
    <w:multiLevelType w:val="hybridMultilevel"/>
    <w:tmpl w:val="ED962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BC6A23"/>
    <w:multiLevelType w:val="multilevel"/>
    <w:tmpl w:val="FC9A5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F2C3429"/>
    <w:multiLevelType w:val="hybridMultilevel"/>
    <w:tmpl w:val="6E74F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E30715"/>
    <w:multiLevelType w:val="hybridMultilevel"/>
    <w:tmpl w:val="C5B2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cumentProtection w:edit="readOnly" w:enforcement="1" w:cryptProviderType="rsaFull" w:cryptAlgorithmClass="hash" w:cryptAlgorithmType="typeAny" w:cryptAlgorithmSid="4" w:cryptSpinCount="100000" w:hash="ORhq5srWnp0q0dwtbZs1wTHslzI=" w:salt="xuPlORfiVjw6puIqv4rNoA==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C71"/>
    <w:rsid w:val="00271A4F"/>
    <w:rsid w:val="00291E45"/>
    <w:rsid w:val="00455343"/>
    <w:rsid w:val="006277EB"/>
    <w:rsid w:val="00821515"/>
    <w:rsid w:val="00A84949"/>
    <w:rsid w:val="00B924FD"/>
    <w:rsid w:val="00C22C71"/>
    <w:rsid w:val="00DD4BA4"/>
    <w:rsid w:val="00E8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2CC1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C71"/>
    <w:rPr>
      <w:rFonts w:ascii="Times New Roman" w:eastAsiaTheme="minorHAns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C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C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C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2C7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C22C71"/>
    <w:pPr>
      <w:tabs>
        <w:tab w:val="left" w:pos="500"/>
      </w:tabs>
      <w:spacing w:after="240"/>
      <w:ind w:left="720" w:hanging="720"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C22C7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22C71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C22C71"/>
  </w:style>
  <w:style w:type="character" w:styleId="CommentReference">
    <w:name w:val="annotation reference"/>
    <w:basedOn w:val="DefaultParagraphFont"/>
    <w:uiPriority w:val="99"/>
    <w:semiHidden/>
    <w:unhideWhenUsed/>
    <w:rsid w:val="00C22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C71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C71"/>
    <w:rPr>
      <w:rFonts w:eastAsia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C22C71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C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C71"/>
    <w:rPr>
      <w:rFonts w:ascii="Times New Roman" w:eastAsiaTheme="minorHAnsi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C71"/>
    <w:rPr>
      <w:rFonts w:eastAsiaTheme="minorHAnsi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2C7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2C71"/>
    <w:rPr>
      <w:rFonts w:ascii="Times New Roman" w:eastAsiaTheme="minorHAnsi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22C7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C22C71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22C7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22C7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22C71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C22C7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22C71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22C71"/>
  </w:style>
  <w:style w:type="paragraph" w:styleId="Revision">
    <w:name w:val="Revision"/>
    <w:hidden/>
    <w:uiPriority w:val="99"/>
    <w:semiHidden/>
    <w:rsid w:val="00C22C71"/>
    <w:rPr>
      <w:rFonts w:ascii="Times New Roman" w:eastAsiaTheme="minorHAnsi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22C71"/>
  </w:style>
  <w:style w:type="paragraph" w:styleId="PlainText">
    <w:name w:val="Plain Text"/>
    <w:basedOn w:val="Normal"/>
    <w:link w:val="PlainTextChar"/>
    <w:uiPriority w:val="99"/>
    <w:semiHidden/>
    <w:unhideWhenUsed/>
    <w:rsid w:val="00C22C7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2C71"/>
    <w:rPr>
      <w:rFonts w:ascii="Courier" w:eastAsiaTheme="minorHAnsi" w:hAnsi="Courier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C71"/>
    <w:rPr>
      <w:rFonts w:ascii="Times New Roman" w:eastAsiaTheme="minorHAns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C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C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C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2C7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C22C71"/>
    <w:pPr>
      <w:tabs>
        <w:tab w:val="left" w:pos="500"/>
      </w:tabs>
      <w:spacing w:after="240"/>
      <w:ind w:left="720" w:hanging="720"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C22C7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22C71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C22C71"/>
  </w:style>
  <w:style w:type="character" w:styleId="CommentReference">
    <w:name w:val="annotation reference"/>
    <w:basedOn w:val="DefaultParagraphFont"/>
    <w:uiPriority w:val="99"/>
    <w:semiHidden/>
    <w:unhideWhenUsed/>
    <w:rsid w:val="00C22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C71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C71"/>
    <w:rPr>
      <w:rFonts w:eastAsia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C22C71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C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C71"/>
    <w:rPr>
      <w:rFonts w:ascii="Times New Roman" w:eastAsiaTheme="minorHAnsi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C71"/>
    <w:rPr>
      <w:rFonts w:eastAsiaTheme="minorHAnsi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2C7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2C71"/>
    <w:rPr>
      <w:rFonts w:ascii="Times New Roman" w:eastAsiaTheme="minorHAnsi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22C7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C22C71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22C7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22C7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22C71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C22C7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22C71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22C71"/>
  </w:style>
  <w:style w:type="paragraph" w:styleId="Revision">
    <w:name w:val="Revision"/>
    <w:hidden/>
    <w:uiPriority w:val="99"/>
    <w:semiHidden/>
    <w:rsid w:val="00C22C71"/>
    <w:rPr>
      <w:rFonts w:ascii="Times New Roman" w:eastAsiaTheme="minorHAnsi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22C71"/>
  </w:style>
  <w:style w:type="paragraph" w:styleId="PlainText">
    <w:name w:val="Plain Text"/>
    <w:basedOn w:val="Normal"/>
    <w:link w:val="PlainTextChar"/>
    <w:uiPriority w:val="99"/>
    <w:semiHidden/>
    <w:unhideWhenUsed/>
    <w:rsid w:val="00C22C7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2C71"/>
    <w:rPr>
      <w:rFonts w:ascii="Courier" w:eastAsiaTheme="minorHAnsi" w:hAnsi="Courier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73B304A60EB1A4B8A1A07EEB9381A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9F2DCE-B015-A348-BA75-8326F86CA673}"/>
      </w:docPartPr>
      <w:docPartBody>
        <w:p w:rsidR="006006EF" w:rsidRDefault="006006EF" w:rsidP="006006EF">
          <w:pPr>
            <w:pStyle w:val="873B304A60EB1A4B8A1A07EEB9381A37"/>
          </w:pPr>
          <w:r>
            <w:t>[Type text]</w:t>
          </w:r>
        </w:p>
      </w:docPartBody>
    </w:docPart>
    <w:docPart>
      <w:docPartPr>
        <w:name w:val="36C2DCCAE92E1D4A94399A9B9D9775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D374E2-2105-1847-8731-5DAC9C768AD9}"/>
      </w:docPartPr>
      <w:docPartBody>
        <w:p w:rsidR="006006EF" w:rsidRDefault="006006EF" w:rsidP="006006EF">
          <w:pPr>
            <w:pStyle w:val="36C2DCCAE92E1D4A94399A9B9D97752F"/>
          </w:pPr>
          <w:r>
            <w:t>[Type text]</w:t>
          </w:r>
        </w:p>
      </w:docPartBody>
    </w:docPart>
    <w:docPart>
      <w:docPartPr>
        <w:name w:val="3052024B22712E4FB724207F1441F7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1FDDEE-D390-C54F-8716-6D37DA8BAFBC}"/>
      </w:docPartPr>
      <w:docPartBody>
        <w:p w:rsidR="006006EF" w:rsidRDefault="006006EF" w:rsidP="006006EF">
          <w:pPr>
            <w:pStyle w:val="3052024B22712E4FB724207F1441F7E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6EF"/>
    <w:rsid w:val="0060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73B304A60EB1A4B8A1A07EEB9381A37">
    <w:name w:val="873B304A60EB1A4B8A1A07EEB9381A37"/>
    <w:rsid w:val="006006EF"/>
  </w:style>
  <w:style w:type="paragraph" w:customStyle="1" w:styleId="36C2DCCAE92E1D4A94399A9B9D97752F">
    <w:name w:val="36C2DCCAE92E1D4A94399A9B9D97752F"/>
    <w:rsid w:val="006006EF"/>
  </w:style>
  <w:style w:type="paragraph" w:customStyle="1" w:styleId="3052024B22712E4FB724207F1441F7EC">
    <w:name w:val="3052024B22712E4FB724207F1441F7EC"/>
    <w:rsid w:val="006006EF"/>
  </w:style>
  <w:style w:type="paragraph" w:customStyle="1" w:styleId="984028B8B0C4AF43AC347F5AD337A745">
    <w:name w:val="984028B8B0C4AF43AC347F5AD337A745"/>
    <w:rsid w:val="006006EF"/>
  </w:style>
  <w:style w:type="paragraph" w:customStyle="1" w:styleId="0A3F292B221E7F458630F92B244DA5B0">
    <w:name w:val="0A3F292B221E7F458630F92B244DA5B0"/>
    <w:rsid w:val="006006EF"/>
  </w:style>
  <w:style w:type="paragraph" w:customStyle="1" w:styleId="11F3E51873333E41802FFEC8B2B318C3">
    <w:name w:val="11F3E51873333E41802FFEC8B2B318C3"/>
    <w:rsid w:val="006006EF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73B304A60EB1A4B8A1A07EEB9381A37">
    <w:name w:val="873B304A60EB1A4B8A1A07EEB9381A37"/>
    <w:rsid w:val="006006EF"/>
  </w:style>
  <w:style w:type="paragraph" w:customStyle="1" w:styleId="36C2DCCAE92E1D4A94399A9B9D97752F">
    <w:name w:val="36C2DCCAE92E1D4A94399A9B9D97752F"/>
    <w:rsid w:val="006006EF"/>
  </w:style>
  <w:style w:type="paragraph" w:customStyle="1" w:styleId="3052024B22712E4FB724207F1441F7EC">
    <w:name w:val="3052024B22712E4FB724207F1441F7EC"/>
    <w:rsid w:val="006006EF"/>
  </w:style>
  <w:style w:type="paragraph" w:customStyle="1" w:styleId="984028B8B0C4AF43AC347F5AD337A745">
    <w:name w:val="984028B8B0C4AF43AC347F5AD337A745"/>
    <w:rsid w:val="006006EF"/>
  </w:style>
  <w:style w:type="paragraph" w:customStyle="1" w:styleId="0A3F292B221E7F458630F92B244DA5B0">
    <w:name w:val="0A3F292B221E7F458630F92B244DA5B0"/>
    <w:rsid w:val="006006EF"/>
  </w:style>
  <w:style w:type="paragraph" w:customStyle="1" w:styleId="11F3E51873333E41802FFEC8B2B318C3">
    <w:name w:val="11F3E51873333E41802FFEC8B2B318C3"/>
    <w:rsid w:val="006006E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6B92A1-C977-5641-803E-2EEA18C29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563</Words>
  <Characters>8910</Characters>
  <Application>Microsoft Macintosh Word</Application>
  <DocSecurity>8</DocSecurity>
  <Lines>74</Lines>
  <Paragraphs>20</Paragraphs>
  <ScaleCrop>false</ScaleCrop>
  <Company/>
  <LinksUpToDate>false</LinksUpToDate>
  <CharactersWithSpaces>10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7</cp:revision>
  <dcterms:created xsi:type="dcterms:W3CDTF">2017-04-13T17:01:00Z</dcterms:created>
  <dcterms:modified xsi:type="dcterms:W3CDTF">2017-04-13T20:24:00Z</dcterms:modified>
</cp:coreProperties>
</file>